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EC079" w14:textId="77777777" w:rsidR="0044323F" w:rsidRDefault="0044323F" w:rsidP="0044323F">
      <w:pPr>
        <w:jc w:val="center"/>
        <w:rPr>
          <w:lang w:val="en-CA"/>
        </w:rPr>
      </w:pPr>
    </w:p>
    <w:p w14:paraId="040AA89E" w14:textId="77777777" w:rsidR="0044323F" w:rsidRDefault="0044323F" w:rsidP="0044323F">
      <w:pPr>
        <w:jc w:val="center"/>
        <w:rPr>
          <w:lang w:val="en-CA"/>
        </w:rPr>
      </w:pPr>
    </w:p>
    <w:p w14:paraId="27F373E4" w14:textId="77777777" w:rsidR="0044323F" w:rsidRDefault="0044323F" w:rsidP="0044323F">
      <w:pPr>
        <w:jc w:val="center"/>
        <w:rPr>
          <w:lang w:val="en-CA"/>
        </w:rPr>
      </w:pPr>
    </w:p>
    <w:p w14:paraId="41B1B809" w14:textId="77777777" w:rsidR="0044323F" w:rsidRDefault="0044323F" w:rsidP="0044323F">
      <w:pPr>
        <w:jc w:val="center"/>
        <w:rPr>
          <w:lang w:val="en-CA"/>
        </w:rPr>
      </w:pPr>
    </w:p>
    <w:p w14:paraId="59EE12AD" w14:textId="77777777" w:rsidR="0044323F" w:rsidRDefault="0044323F" w:rsidP="0044323F">
      <w:pPr>
        <w:jc w:val="center"/>
        <w:rPr>
          <w:lang w:val="en-CA"/>
        </w:rPr>
      </w:pPr>
    </w:p>
    <w:p w14:paraId="1D4F55C9" w14:textId="77777777" w:rsidR="0044323F" w:rsidRDefault="0044323F" w:rsidP="0044323F">
      <w:pPr>
        <w:jc w:val="center"/>
        <w:rPr>
          <w:lang w:val="en-CA"/>
        </w:rPr>
      </w:pPr>
    </w:p>
    <w:p w14:paraId="079AB8D2" w14:textId="77777777" w:rsidR="0044323F" w:rsidRDefault="0044323F" w:rsidP="0044323F">
      <w:pPr>
        <w:jc w:val="center"/>
        <w:rPr>
          <w:lang w:val="en-CA"/>
        </w:rPr>
      </w:pPr>
    </w:p>
    <w:p w14:paraId="55B0F7A0" w14:textId="77777777" w:rsidR="00D42719" w:rsidRPr="0044323F" w:rsidRDefault="0044323F" w:rsidP="0044323F">
      <w:pPr>
        <w:jc w:val="center"/>
        <w:rPr>
          <w:b/>
          <w:lang w:val="en-CA"/>
        </w:rPr>
      </w:pPr>
      <w:r w:rsidRPr="0044323F">
        <w:rPr>
          <w:b/>
          <w:lang w:val="en-CA"/>
        </w:rPr>
        <w:t>FINAL SEARCH STRATEGIES</w:t>
      </w:r>
    </w:p>
    <w:p w14:paraId="01189CD4" w14:textId="77777777" w:rsidR="0044323F" w:rsidRPr="0044323F" w:rsidRDefault="0044323F" w:rsidP="0044323F">
      <w:pPr>
        <w:jc w:val="center"/>
        <w:rPr>
          <w:b/>
          <w:lang w:val="en-CA"/>
        </w:rPr>
      </w:pPr>
    </w:p>
    <w:p w14:paraId="2845337B" w14:textId="77777777" w:rsidR="0044323F" w:rsidRPr="0044323F" w:rsidRDefault="0044323F" w:rsidP="0044323F">
      <w:pPr>
        <w:jc w:val="center"/>
        <w:rPr>
          <w:b/>
          <w:lang w:val="en-CA"/>
        </w:rPr>
      </w:pPr>
      <w:r w:rsidRPr="0044323F">
        <w:rPr>
          <w:b/>
          <w:lang w:val="en-CA"/>
        </w:rPr>
        <w:t>PERINATAL LOSS AND PSYCHOTHERAPY</w:t>
      </w:r>
    </w:p>
    <w:p w14:paraId="01D4AD96" w14:textId="77777777" w:rsidR="0044323F" w:rsidRPr="0044323F" w:rsidRDefault="0044323F" w:rsidP="0044323F">
      <w:pPr>
        <w:jc w:val="center"/>
        <w:rPr>
          <w:b/>
          <w:lang w:val="en-CA"/>
        </w:rPr>
      </w:pPr>
    </w:p>
    <w:p w14:paraId="5713FF70" w14:textId="77777777" w:rsidR="0044323F" w:rsidRDefault="0044323F" w:rsidP="0044323F">
      <w:pPr>
        <w:jc w:val="center"/>
        <w:rPr>
          <w:b/>
          <w:lang w:val="en-CA"/>
        </w:rPr>
      </w:pPr>
      <w:r w:rsidRPr="0044323F">
        <w:rPr>
          <w:b/>
          <w:lang w:val="en-CA"/>
        </w:rPr>
        <w:t xml:space="preserve">JANUARY </w:t>
      </w:r>
      <w:r>
        <w:rPr>
          <w:b/>
          <w:lang w:val="en-CA"/>
        </w:rPr>
        <w:t>29-</w:t>
      </w:r>
      <w:r w:rsidRPr="0044323F">
        <w:rPr>
          <w:b/>
          <w:lang w:val="en-CA"/>
        </w:rPr>
        <w:t>30, 2019</w:t>
      </w:r>
    </w:p>
    <w:p w14:paraId="353B46C4" w14:textId="77777777" w:rsidR="0044323F" w:rsidRDefault="0044323F" w:rsidP="0044323F">
      <w:pPr>
        <w:jc w:val="center"/>
        <w:rPr>
          <w:b/>
          <w:lang w:val="en-CA"/>
        </w:rPr>
      </w:pPr>
    </w:p>
    <w:p w14:paraId="3E16A28C" w14:textId="77777777" w:rsidR="0044323F" w:rsidRDefault="0044323F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0566AA6E" w14:textId="77777777" w:rsidR="0044323F" w:rsidRDefault="0044323F" w:rsidP="0044323F">
      <w:pPr>
        <w:jc w:val="center"/>
        <w:rPr>
          <w:b/>
          <w:lang w:val="en-CA"/>
        </w:rPr>
      </w:pPr>
    </w:p>
    <w:p w14:paraId="4EA50212" w14:textId="77777777" w:rsidR="0044323F" w:rsidRPr="0044323F" w:rsidRDefault="0044323F" w:rsidP="0044323F">
      <w:pPr>
        <w:rPr>
          <w:rFonts w:ascii="Times New Roman" w:eastAsia="Times New Roman" w:hAnsi="Times New Roman" w:cs="Times New Roman"/>
          <w:lang w:val="en-CA" w:eastAsia="en-CA"/>
        </w:rPr>
      </w:pPr>
      <w:r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D</w:t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atabase(s): </w:t>
      </w:r>
      <w:r w:rsidRPr="0044323F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>PsycINFO </w:t>
      </w:r>
      <w:r w:rsidRPr="0044323F">
        <w:rPr>
          <w:rFonts w:ascii="Helvetica Neue" w:eastAsia="Times New Roman" w:hAnsi="Helvetica Neue" w:cs="Times New Roman"/>
          <w:color w:val="0A0905"/>
          <w:sz w:val="15"/>
          <w:szCs w:val="15"/>
          <w:lang w:val="en-CA" w:eastAsia="en-CA"/>
        </w:rPr>
        <w:t>1806 to January Week 3 2019</w:t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 </w:t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lang w:val="en-CA" w:eastAsia="en-CA"/>
        </w:rPr>
        <w:br/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764"/>
        <w:gridCol w:w="690"/>
      </w:tblGrid>
      <w:tr w:rsidR="0044323F" w:rsidRPr="0044323F" w14:paraId="579C3F0D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D4AA7" w14:textId="77777777" w:rsidR="0044323F" w:rsidRPr="0044323F" w:rsidRDefault="0044323F" w:rsidP="0044323F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5A18A" w14:textId="77777777" w:rsidR="0044323F" w:rsidRPr="0044323F" w:rsidRDefault="0044323F" w:rsidP="0044323F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2FFCD" w14:textId="77777777" w:rsidR="0044323F" w:rsidRPr="0044323F" w:rsidRDefault="0044323F" w:rsidP="0044323F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Results</w:t>
            </w:r>
          </w:p>
        </w:tc>
      </w:tr>
      <w:tr w:rsidR="0044323F" w:rsidRPr="0044323F" w14:paraId="2FFC62FB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BBEE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83E7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SPONTANEOUS ABOR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1808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01</w:t>
            </w:r>
          </w:p>
        </w:tc>
      </w:tr>
      <w:tr w:rsidR="0044323F" w:rsidRPr="0044323F" w14:paraId="6F8CD92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E09F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1B10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nfant* adj2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076D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85</w:t>
            </w:r>
          </w:p>
        </w:tc>
      </w:tr>
      <w:tr w:rsidR="0044323F" w:rsidRPr="0044323F" w14:paraId="7B41E92A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3C60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09CA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Pregnancy adj2 loss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5E57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97</w:t>
            </w:r>
          </w:p>
        </w:tc>
      </w:tr>
      <w:tr w:rsidR="0044323F" w:rsidRPr="0044323F" w14:paraId="3092F2E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ADAA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3362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iscarriage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2195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64</w:t>
            </w:r>
          </w:p>
        </w:tc>
      </w:tr>
      <w:tr w:rsidR="0044323F" w:rsidRPr="0044323F" w14:paraId="7708C076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D48A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92C7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pontaneous abortion* or recurrent abortion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BF6D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89</w:t>
            </w:r>
          </w:p>
        </w:tc>
      </w:tr>
      <w:tr w:rsidR="0044323F" w:rsidRPr="0044323F" w14:paraId="1EE0C71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C577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45FF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tillbirth* or still-birth* or stillborn* or still-born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1C07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75</w:t>
            </w:r>
          </w:p>
        </w:tc>
      </w:tr>
      <w:tr w:rsidR="0044323F" w:rsidRPr="0044323F" w14:paraId="1BFE6163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2393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A8D0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perinatal or prenatal or antenatal or peri-natal or pre-natal or ante-natal or postnatal or post-natal) adj2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07A3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71</w:t>
            </w:r>
          </w:p>
        </w:tc>
      </w:tr>
      <w:tr w:rsidR="0044323F" w:rsidRPr="0044323F" w14:paraId="52331C82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AC3B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4336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fetal or foetal or fetus* or foetus* or neonatal or neo-natal or newborn* or new-born*) adj2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3E48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07</w:t>
            </w:r>
          </w:p>
        </w:tc>
      </w:tr>
      <w:tr w:rsidR="0044323F" w:rsidRPr="0044323F" w14:paraId="4BBB028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97EA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D3EF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(intrapartum or intra-partum or antepartum or ante-partum or intrauterine or intra-uterine or in-utero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nutero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) adj2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633B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9</w:t>
            </w:r>
          </w:p>
        </w:tc>
      </w:tr>
      <w:tr w:rsidR="0044323F" w:rsidRPr="0044323F" w14:paraId="01C73CA2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C78A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CFAA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7BE2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688</w:t>
            </w:r>
          </w:p>
        </w:tc>
      </w:tr>
      <w:tr w:rsidR="0044323F" w:rsidRPr="0044323F" w14:paraId="13A931F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DD19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D82C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COUNS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F6B6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5116</w:t>
            </w:r>
          </w:p>
        </w:tc>
      </w:tr>
      <w:tr w:rsidR="0044323F" w:rsidRPr="0044323F" w14:paraId="7DF6ED0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E330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9A2F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PSYCH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E83E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0035</w:t>
            </w:r>
          </w:p>
        </w:tc>
      </w:tr>
      <w:tr w:rsidR="0044323F" w:rsidRPr="0044323F" w14:paraId="207CD50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0745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C3A6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Cognitive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91A2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8952</w:t>
            </w:r>
          </w:p>
        </w:tc>
      </w:tr>
      <w:tr w:rsidR="0044323F" w:rsidRPr="0044323F" w14:paraId="6707AB4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57AB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153B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Cognitive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449F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138</w:t>
            </w:r>
          </w:p>
        </w:tc>
      </w:tr>
      <w:tr w:rsidR="0044323F" w:rsidRPr="0044323F" w14:paraId="3656DE1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2B58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A199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475C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256</w:t>
            </w:r>
          </w:p>
        </w:tc>
      </w:tr>
      <w:tr w:rsidR="0044323F" w:rsidRPr="0044323F" w14:paraId="2511472B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2AB7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8B3E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Interpersonal Psych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B275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83</w:t>
            </w:r>
          </w:p>
        </w:tc>
      </w:tr>
      <w:tr w:rsidR="0044323F" w:rsidRPr="0044323F" w14:paraId="10EDD21A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3FB3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82D9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"Acceptance and Commitment Therapy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ABD5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39</w:t>
            </w:r>
          </w:p>
        </w:tc>
      </w:tr>
      <w:tr w:rsidR="0044323F" w:rsidRPr="0044323F" w14:paraId="004A8F2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1E4B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0464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Dialectical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5E18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08</w:t>
            </w:r>
          </w:p>
        </w:tc>
      </w:tr>
      <w:tr w:rsidR="0044323F" w:rsidRPr="0044323F" w14:paraId="567F937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2961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5092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Couples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C539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248</w:t>
            </w:r>
          </w:p>
        </w:tc>
      </w:tr>
      <w:tr w:rsidR="0044323F" w:rsidRPr="0044323F" w14:paraId="6C78F6C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8D3E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6546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Marriage Couns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0EDA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155</w:t>
            </w:r>
          </w:p>
        </w:tc>
      </w:tr>
      <w:tr w:rsidR="0044323F" w:rsidRPr="0044323F" w14:paraId="6B5CA473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0207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A258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Rational Emotive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FBEF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65</w:t>
            </w:r>
          </w:p>
        </w:tc>
      </w:tr>
      <w:tr w:rsidR="0044323F" w:rsidRPr="0044323F" w14:paraId="788DEB6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DB08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963C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Guided Image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5F9D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18</w:t>
            </w:r>
          </w:p>
        </w:tc>
      </w:tr>
      <w:tr w:rsidR="0044323F" w:rsidRPr="0044323F" w14:paraId="087909E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C501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8760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MINDFUL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4493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447</w:t>
            </w:r>
          </w:p>
        </w:tc>
      </w:tr>
      <w:tr w:rsidR="0044323F" w:rsidRPr="0044323F" w14:paraId="66E4118A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D139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4942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exp Family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4FE1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406</w:t>
            </w:r>
          </w:p>
        </w:tc>
      </w:tr>
      <w:tr w:rsidR="0044323F" w:rsidRPr="0044323F" w14:paraId="323D4AF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1D7E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409D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nsel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B3A6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0226</w:t>
            </w:r>
          </w:p>
        </w:tc>
      </w:tr>
      <w:tr w:rsidR="0044323F" w:rsidRPr="0044323F" w14:paraId="7975A2FF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146E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B25E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ACC8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8589</w:t>
            </w:r>
          </w:p>
        </w:tc>
      </w:tr>
      <w:tr w:rsidR="0044323F" w:rsidRPr="0044323F" w14:paraId="10AC767C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AFAF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A7F9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gnitive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E987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9896</w:t>
            </w:r>
          </w:p>
        </w:tc>
      </w:tr>
      <w:tr w:rsidR="0044323F" w:rsidRPr="0044323F" w14:paraId="106E6AA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A37A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6F6B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 adj1 commitment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4730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11</w:t>
            </w:r>
          </w:p>
        </w:tc>
      </w:tr>
      <w:tr w:rsidR="0044323F" w:rsidRPr="0044323F" w14:paraId="1EF13FA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E539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9E0A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-based adj1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B8EC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8</w:t>
            </w:r>
          </w:p>
        </w:tc>
      </w:tr>
      <w:tr w:rsidR="0044323F" w:rsidRPr="0044323F" w14:paraId="1F6B374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4084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EED2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dialectical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DBF9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76</w:t>
            </w:r>
          </w:p>
        </w:tc>
      </w:tr>
      <w:tr w:rsidR="0044323F" w:rsidRPr="0044323F" w14:paraId="6B6A6C7A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4869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B587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behavior* or behaviour* or interpersonal or inter-personal) adj1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DCDB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8975</w:t>
            </w:r>
          </w:p>
        </w:tc>
      </w:tr>
      <w:tr w:rsidR="0044323F" w:rsidRPr="0044323F" w14:paraId="6524FE2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0739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F37A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Functional Analytic adj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6ECB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32</w:t>
            </w:r>
          </w:p>
        </w:tc>
      </w:tr>
      <w:tr w:rsidR="0044323F" w:rsidRPr="0044323F" w14:paraId="5894C0E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702C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323C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Integrative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Behavio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Couple*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050B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2</w:t>
            </w:r>
          </w:p>
        </w:tc>
      </w:tr>
      <w:tr w:rsidR="0044323F" w:rsidRPr="0044323F" w14:paraId="3F3CAAE0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99B5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921A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grief or bereavement)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D2E0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73</w:t>
            </w:r>
          </w:p>
        </w:tc>
      </w:tr>
      <w:tr w:rsidR="0044323F" w:rsidRPr="0044323F" w14:paraId="214772C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41A6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5E91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mplicated grief adj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CD58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</w:tr>
      <w:tr w:rsidR="0044323F" w:rsidRPr="0044323F" w14:paraId="488D503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B2FF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C9B6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metacognitive or meta-cognitive)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2BBD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7</w:t>
            </w:r>
          </w:p>
        </w:tc>
      </w:tr>
      <w:tr w:rsidR="0044323F" w:rsidRPr="0044323F" w14:paraId="42D0668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B4CC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C953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rational adj1 (emotive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4C6E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92</w:t>
            </w:r>
          </w:p>
        </w:tc>
      </w:tr>
      <w:tr w:rsidR="0044323F" w:rsidRPr="0044323F" w14:paraId="21FA85A2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A79F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5337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guided image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56F4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03</w:t>
            </w:r>
          </w:p>
        </w:tc>
      </w:tr>
      <w:tr w:rsidR="0044323F" w:rsidRPr="0044323F" w14:paraId="725FB09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549F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3E98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mindfulness or mindfulness-based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243C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046</w:t>
            </w:r>
          </w:p>
        </w:tc>
      </w:tr>
      <w:tr w:rsidR="0044323F" w:rsidRPr="0044323F" w14:paraId="3E2A8892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675A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BAD8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couple* or marital or family)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D008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564</w:t>
            </w:r>
          </w:p>
        </w:tc>
      </w:tr>
      <w:tr w:rsidR="0044323F" w:rsidRPr="0044323F" w14:paraId="0669466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62C1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6738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emotion focus* adj1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9ED1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47</w:t>
            </w:r>
          </w:p>
        </w:tc>
      </w:tr>
      <w:tr w:rsidR="0044323F" w:rsidRPr="0044323F" w14:paraId="0F1D45DD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E95F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CEA1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PT or CBT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C823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529</w:t>
            </w:r>
          </w:p>
        </w:tc>
      </w:tr>
      <w:tr w:rsidR="0044323F" w:rsidRPr="0044323F" w14:paraId="02F869B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DF1B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00AA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id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5494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93334</w:t>
            </w:r>
          </w:p>
        </w:tc>
      </w:tr>
      <w:tr w:rsidR="0044323F" w:rsidRPr="0044323F" w14:paraId="44A4AB8A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BFAA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ABCF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1-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055B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05641</w:t>
            </w:r>
          </w:p>
        </w:tc>
      </w:tr>
      <w:tr w:rsidR="0044323F" w:rsidRPr="0044323F" w14:paraId="1B507903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59C1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2A2E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 and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F814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38</w:t>
            </w:r>
          </w:p>
        </w:tc>
      </w:tr>
    </w:tbl>
    <w:p w14:paraId="793F1C3D" w14:textId="77777777" w:rsidR="0044323F" w:rsidRPr="0044323F" w:rsidRDefault="0044323F" w:rsidP="0044323F">
      <w:pPr>
        <w:rPr>
          <w:rFonts w:ascii="Times New Roman" w:eastAsia="Times New Roman" w:hAnsi="Times New Roman" w:cs="Times New Roman"/>
          <w:lang w:val="en-CA" w:eastAsia="en-CA"/>
        </w:rPr>
      </w:pPr>
    </w:p>
    <w:p w14:paraId="052B3A30" w14:textId="77777777" w:rsidR="0044323F" w:rsidRDefault="0044323F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6663F7CF" w14:textId="77777777" w:rsidR="0044323F" w:rsidRDefault="0044323F" w:rsidP="0044323F">
      <w:pPr>
        <w:rPr>
          <w:b/>
          <w:lang w:val="en-CA"/>
        </w:rPr>
      </w:pPr>
    </w:p>
    <w:p w14:paraId="2426BF21" w14:textId="77777777" w:rsidR="0044323F" w:rsidRPr="0044323F" w:rsidRDefault="0044323F" w:rsidP="0044323F">
      <w:pPr>
        <w:rPr>
          <w:rFonts w:ascii="Times New Roman" w:eastAsia="Times New Roman" w:hAnsi="Times New Roman" w:cs="Times New Roman"/>
          <w:lang w:val="en-CA" w:eastAsia="en-CA"/>
        </w:rPr>
      </w:pP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Database(s): </w:t>
      </w:r>
      <w:r w:rsidRPr="0044323F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 xml:space="preserve">Ovid MEDLINE(R) and </w:t>
      </w:r>
      <w:proofErr w:type="spellStart"/>
      <w:r w:rsidRPr="0044323F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>Epub</w:t>
      </w:r>
      <w:proofErr w:type="spellEnd"/>
      <w:r w:rsidRPr="0044323F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 xml:space="preserve"> Ahead of Print, In-Process &amp; Other Non-Indexed Citations and Daily </w:t>
      </w:r>
      <w:r w:rsidRPr="0044323F">
        <w:rPr>
          <w:rFonts w:ascii="Helvetica Neue" w:eastAsia="Times New Roman" w:hAnsi="Helvetica Neue" w:cs="Times New Roman"/>
          <w:color w:val="0A0905"/>
          <w:sz w:val="15"/>
          <w:szCs w:val="15"/>
          <w:lang w:val="en-CA" w:eastAsia="en-CA"/>
        </w:rPr>
        <w:t>1946 to January 28, 2019</w:t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 </w:t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lang w:val="en-CA" w:eastAsia="en-CA"/>
        </w:rPr>
        <w:br/>
      </w:r>
      <w:r w:rsidRPr="0044323F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764"/>
        <w:gridCol w:w="690"/>
      </w:tblGrid>
      <w:tr w:rsidR="0044323F" w:rsidRPr="0044323F" w14:paraId="3312868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F2349" w14:textId="77777777" w:rsidR="0044323F" w:rsidRPr="0044323F" w:rsidRDefault="0044323F" w:rsidP="0044323F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9A09B" w14:textId="77777777" w:rsidR="0044323F" w:rsidRPr="0044323F" w:rsidRDefault="0044323F" w:rsidP="0044323F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3222B" w14:textId="77777777" w:rsidR="0044323F" w:rsidRPr="0044323F" w:rsidRDefault="0044323F" w:rsidP="0044323F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Results</w:t>
            </w:r>
          </w:p>
        </w:tc>
      </w:tr>
      <w:tr w:rsidR="0044323F" w:rsidRPr="0044323F" w14:paraId="59D56712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F46F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1D6A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Abortion, Spontaneous/ or *Abortion, Habitu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5BB7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121</w:t>
            </w:r>
          </w:p>
        </w:tc>
      </w:tr>
      <w:tr w:rsidR="0044323F" w:rsidRPr="0044323F" w14:paraId="193C636E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0092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B65A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Stillbir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7545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11</w:t>
            </w:r>
          </w:p>
        </w:tc>
      </w:tr>
      <w:tr w:rsidR="0044323F" w:rsidRPr="0044323F" w14:paraId="0A9FDEB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F3F2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6FDA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Fetal Dea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EEAB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909</w:t>
            </w:r>
          </w:p>
        </w:tc>
      </w:tr>
      <w:tr w:rsidR="0044323F" w:rsidRPr="0044323F" w14:paraId="3CAFCD3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F5FE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F09D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Perinatal Dea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87C2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71</w:t>
            </w:r>
          </w:p>
        </w:tc>
      </w:tr>
      <w:tr w:rsidR="0044323F" w:rsidRPr="0044323F" w14:paraId="140C0451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0AA2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C2E3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nfant* adj1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71AC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380</w:t>
            </w:r>
          </w:p>
        </w:tc>
      </w:tr>
      <w:tr w:rsidR="0044323F" w:rsidRPr="0044323F" w14:paraId="05E0040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E42B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2FFB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Pregnancy adj1 loss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7D12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336</w:t>
            </w:r>
          </w:p>
        </w:tc>
      </w:tr>
      <w:tr w:rsidR="0044323F" w:rsidRPr="0044323F" w14:paraId="605F0AAE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6B32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353E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iscarriage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7A20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620</w:t>
            </w:r>
          </w:p>
        </w:tc>
      </w:tr>
      <w:tr w:rsidR="0044323F" w:rsidRPr="0044323F" w14:paraId="788FAEE3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99AE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7E2F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pontaneous abortion* or recurrent abortion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AD1C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747</w:t>
            </w:r>
          </w:p>
        </w:tc>
      </w:tr>
      <w:tr w:rsidR="0044323F" w:rsidRPr="0044323F" w14:paraId="4189B09E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53FC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BFB1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tillbirth* or still-birth* or stillborn* or still-born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BDC9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666</w:t>
            </w:r>
          </w:p>
        </w:tc>
      </w:tr>
      <w:tr w:rsidR="0044323F" w:rsidRPr="0044323F" w14:paraId="4627715C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9869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D765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perinatal or prenatal or antenatal or peri-natal or pre-natal or ante-natal or postnatal or post-natal) adj1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1005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499</w:t>
            </w:r>
          </w:p>
        </w:tc>
      </w:tr>
      <w:tr w:rsidR="0044323F" w:rsidRPr="0044323F" w14:paraId="701C91D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4A93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C982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fetal or foetal or fetus* or foetus* or neonatal or neo-natal or newborn* or new-born*) adj1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686C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0965</w:t>
            </w:r>
          </w:p>
        </w:tc>
      </w:tr>
      <w:tr w:rsidR="0044323F" w:rsidRPr="0044323F" w14:paraId="35AC3B06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415B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1C5E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(intrapartum or intra-partum or antepartum or ante-partum or intrauterine or intra-uterine or in-utero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nutero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) adj1 (loss* or death* or demise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2002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854</w:t>
            </w:r>
          </w:p>
        </w:tc>
      </w:tr>
      <w:tr w:rsidR="0044323F" w:rsidRPr="0044323F" w14:paraId="41787A5E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115C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CF01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2C3A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8833</w:t>
            </w:r>
          </w:p>
        </w:tc>
      </w:tr>
      <w:tr w:rsidR="0044323F" w:rsidRPr="0044323F" w14:paraId="6648F0BA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B316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4152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Couns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CBBA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377</w:t>
            </w:r>
          </w:p>
        </w:tc>
      </w:tr>
      <w:tr w:rsidR="0044323F" w:rsidRPr="0044323F" w14:paraId="57E1622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80CB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C15E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Psych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127D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099</w:t>
            </w:r>
          </w:p>
        </w:tc>
      </w:tr>
      <w:tr w:rsidR="0044323F" w:rsidRPr="0044323F" w14:paraId="1337C0AD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F5B3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B402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behavior therapy/ or emotion-focused therapy/ or person-centered psychotherapy/ or psychotherapy, brief/ or psychotherapy, multiple/ or psychotherapy, psychodynamic/ or psychotherapy, rational-emot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8AC5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1229</w:t>
            </w:r>
          </w:p>
        </w:tc>
      </w:tr>
      <w:tr w:rsidR="0044323F" w:rsidRPr="0044323F" w14:paraId="79AA69DD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75C2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6291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gnitive behavioral therapy/ or "acceptance and commitment therapy"/ or mindful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24B2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4900</w:t>
            </w:r>
          </w:p>
        </w:tc>
      </w:tr>
      <w:tr w:rsidR="0044323F" w:rsidRPr="0044323F" w14:paraId="56FD478F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C3AC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8732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Dialectical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6B79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</w:tr>
      <w:tr w:rsidR="0044323F" w:rsidRPr="0044323F" w14:paraId="69EDADAC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F2BF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6759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proofErr w:type="gram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ples</w:t>
            </w:r>
            <w:proofErr w:type="gram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 therapy/ or marital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A6AB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062</w:t>
            </w:r>
          </w:p>
        </w:tc>
      </w:tr>
      <w:tr w:rsidR="0044323F" w:rsidRPr="0044323F" w14:paraId="03AC0438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C9798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0829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Family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E31D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569</w:t>
            </w:r>
          </w:p>
        </w:tc>
      </w:tr>
      <w:tr w:rsidR="0044323F" w:rsidRPr="0044323F" w14:paraId="3CE75A7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A816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33AE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nsel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i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8E00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098</w:t>
            </w:r>
          </w:p>
        </w:tc>
      </w:tr>
      <w:tr w:rsidR="0044323F" w:rsidRPr="0044323F" w14:paraId="0763F9CE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64CB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8E46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E8BB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4081</w:t>
            </w:r>
          </w:p>
        </w:tc>
      </w:tr>
      <w:tr w:rsidR="0044323F" w:rsidRPr="0044323F" w14:paraId="0142F6CD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2F80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1F41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gnitive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EF8F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595</w:t>
            </w:r>
          </w:p>
        </w:tc>
      </w:tr>
      <w:tr w:rsidR="0044323F" w:rsidRPr="0044323F" w14:paraId="40DCCFD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2D7B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B292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 adj1 commitment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6AB0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</w:tr>
      <w:tr w:rsidR="0044323F" w:rsidRPr="0044323F" w14:paraId="1D03289B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E34D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DC56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-based adj1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A6A7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</w:t>
            </w:r>
          </w:p>
        </w:tc>
      </w:tr>
      <w:tr w:rsidR="0044323F" w:rsidRPr="0044323F" w14:paraId="06EE8BB3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97FD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9A05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dialectical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9DA0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28</w:t>
            </w:r>
          </w:p>
        </w:tc>
      </w:tr>
      <w:tr w:rsidR="0044323F" w:rsidRPr="0044323F" w14:paraId="5AB4619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2123F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2A18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behavior* or behaviour* or interpersonal or inter-personal) adj1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C6D9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2450</w:t>
            </w:r>
          </w:p>
        </w:tc>
      </w:tr>
      <w:tr w:rsidR="0044323F" w:rsidRPr="0044323F" w14:paraId="64FB8E2F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0B8B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C42F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Functional Analytic adj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2C85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0</w:t>
            </w:r>
          </w:p>
        </w:tc>
      </w:tr>
      <w:tr w:rsidR="0044323F" w:rsidRPr="0044323F" w14:paraId="02417991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A9B3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11CF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Integrative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Behavio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Couple*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0177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</w:tr>
      <w:tr w:rsidR="0044323F" w:rsidRPr="0044323F" w14:paraId="281112D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165C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A3C5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grief or bereavement)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8C2A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87</w:t>
            </w:r>
          </w:p>
        </w:tc>
      </w:tr>
      <w:tr w:rsidR="0044323F" w:rsidRPr="0044323F" w14:paraId="1B5F0CFF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C40C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D38F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mplicated grief adj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FBB3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</w:tr>
      <w:tr w:rsidR="0044323F" w:rsidRPr="0044323F" w14:paraId="58760642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25374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8413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metacognitive or meta-cognitive)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9A32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7</w:t>
            </w:r>
          </w:p>
        </w:tc>
      </w:tr>
      <w:tr w:rsidR="0044323F" w:rsidRPr="0044323F" w14:paraId="44A91D19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AF70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4AF3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rational adj1 (emotive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20C9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32</w:t>
            </w:r>
          </w:p>
        </w:tc>
      </w:tr>
      <w:tr w:rsidR="0044323F" w:rsidRPr="0044323F" w14:paraId="415A570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E1CAE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EF57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guided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magery.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B76D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75</w:t>
            </w:r>
          </w:p>
        </w:tc>
      </w:tr>
      <w:tr w:rsidR="0044323F" w:rsidRPr="0044323F" w14:paraId="61078125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9108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C6109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mindfulness or mindfulness-based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38D7A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921</w:t>
            </w:r>
          </w:p>
        </w:tc>
      </w:tr>
      <w:tr w:rsidR="0044323F" w:rsidRPr="0044323F" w14:paraId="45CC2266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2642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8DB60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couple* or marital or family) adj2 (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4B62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191</w:t>
            </w:r>
          </w:p>
        </w:tc>
      </w:tr>
      <w:tr w:rsidR="0044323F" w:rsidRPr="0044323F" w14:paraId="3E564CC6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07A3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CB386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emotion focus* adj1 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FC99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3</w:t>
            </w:r>
          </w:p>
        </w:tc>
      </w:tr>
      <w:tr w:rsidR="0044323F" w:rsidRPr="0044323F" w14:paraId="3FFCB4FC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C2AD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42497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PT or CBT).</w:t>
            </w:r>
            <w:proofErr w:type="spellStart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C8E53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514</w:t>
            </w:r>
          </w:p>
        </w:tc>
      </w:tr>
      <w:tr w:rsidR="0044323F" w:rsidRPr="0044323F" w14:paraId="0E037944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7EF2D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F8411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4-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A372C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60313</w:t>
            </w:r>
          </w:p>
        </w:tc>
      </w:tr>
      <w:tr w:rsidR="0044323F" w:rsidRPr="0044323F" w14:paraId="0A14B337" w14:textId="77777777" w:rsidTr="0044323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FD6DB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26F65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 and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83562" w14:textId="77777777" w:rsidR="0044323F" w:rsidRPr="0044323F" w:rsidRDefault="0044323F" w:rsidP="0044323F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44323F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28</w:t>
            </w:r>
          </w:p>
        </w:tc>
      </w:tr>
    </w:tbl>
    <w:p w14:paraId="572C0AD1" w14:textId="77777777" w:rsidR="0044323F" w:rsidRPr="0044323F" w:rsidRDefault="0044323F" w:rsidP="0044323F">
      <w:pPr>
        <w:rPr>
          <w:rFonts w:ascii="Times New Roman" w:eastAsia="Times New Roman" w:hAnsi="Times New Roman" w:cs="Times New Roman"/>
          <w:lang w:val="en-CA" w:eastAsia="en-CA"/>
        </w:rPr>
      </w:pPr>
    </w:p>
    <w:p w14:paraId="4FA7C97C" w14:textId="77777777" w:rsidR="0044323F" w:rsidRDefault="0044323F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72E9753B" w14:textId="77777777" w:rsidR="0044323F" w:rsidRDefault="0044323F" w:rsidP="0044323F">
      <w:pPr>
        <w:rPr>
          <w:b/>
          <w:lang w:val="en-CA"/>
        </w:rPr>
      </w:pPr>
    </w:p>
    <w:p w14:paraId="01435AD0" w14:textId="77777777" w:rsidR="00687605" w:rsidRPr="00687605" w:rsidRDefault="00687605" w:rsidP="00687605">
      <w:pPr>
        <w:rPr>
          <w:rFonts w:ascii="Times New Roman" w:eastAsia="Times New Roman" w:hAnsi="Times New Roman" w:cs="Times New Roman"/>
          <w:lang w:val="en-CA" w:eastAsia="en-CA"/>
        </w:rPr>
      </w:pPr>
      <w:r w:rsidRPr="00687605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Database(s): </w:t>
      </w:r>
      <w:proofErr w:type="spellStart"/>
      <w:r w:rsidRPr="00687605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>Embase</w:t>
      </w:r>
      <w:proofErr w:type="spellEnd"/>
      <w:r w:rsidRPr="00687605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> </w:t>
      </w:r>
      <w:r w:rsidRPr="00687605">
        <w:rPr>
          <w:rFonts w:ascii="Helvetica Neue" w:eastAsia="Times New Roman" w:hAnsi="Helvetica Neue" w:cs="Times New Roman"/>
          <w:color w:val="0A0905"/>
          <w:sz w:val="15"/>
          <w:szCs w:val="15"/>
          <w:lang w:val="en-CA" w:eastAsia="en-CA"/>
        </w:rPr>
        <w:t>1974 to 2019 January 29</w:t>
      </w:r>
      <w:r w:rsidRPr="00687605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 </w:t>
      </w:r>
      <w:r w:rsidRPr="00687605">
        <w:rPr>
          <w:rFonts w:ascii="Helvetica Neue" w:eastAsia="Times New Roman" w:hAnsi="Helvetica Neue" w:cs="Times New Roman"/>
          <w:color w:val="0A0905"/>
          <w:sz w:val="18"/>
          <w:szCs w:val="18"/>
          <w:lang w:val="en-CA" w:eastAsia="en-CA"/>
        </w:rPr>
        <w:br/>
      </w:r>
      <w:r w:rsidRPr="00687605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764"/>
        <w:gridCol w:w="690"/>
      </w:tblGrid>
      <w:tr w:rsidR="00687605" w:rsidRPr="00687605" w14:paraId="30CAE2A9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F9324" w14:textId="77777777" w:rsidR="00687605" w:rsidRPr="00687605" w:rsidRDefault="00687605" w:rsidP="00687605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C7AAF" w14:textId="77777777" w:rsidR="00687605" w:rsidRPr="00687605" w:rsidRDefault="00687605" w:rsidP="00687605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B702B" w14:textId="77777777" w:rsidR="00687605" w:rsidRPr="00687605" w:rsidRDefault="00687605" w:rsidP="00687605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Results</w:t>
            </w:r>
          </w:p>
        </w:tc>
      </w:tr>
      <w:tr w:rsidR="00687605" w:rsidRPr="00687605" w14:paraId="49075CA3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63A5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930B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spontaneous abor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EA1F0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492</w:t>
            </w:r>
          </w:p>
        </w:tc>
      </w:tr>
      <w:tr w:rsidR="00687605" w:rsidRPr="00687605" w14:paraId="2893E072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9BAF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7A40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recurrent abor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D5147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608</w:t>
            </w:r>
          </w:p>
        </w:tc>
      </w:tr>
      <w:tr w:rsidR="00687605" w:rsidRPr="00687605" w14:paraId="144BA0C6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62C1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71EF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stillbirth/ or *perinatal death/ or *fetus dea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AC530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121</w:t>
            </w:r>
          </w:p>
        </w:tc>
      </w:tr>
      <w:tr w:rsidR="00687605" w:rsidRPr="00687605" w14:paraId="034E4016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399C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F5CEE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nfant* adj1 (loss* or death* or demise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CF70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944</w:t>
            </w:r>
          </w:p>
        </w:tc>
      </w:tr>
      <w:tr w:rsidR="00687605" w:rsidRPr="00687605" w14:paraId="760BCD88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D2C5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BB13E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Pregnancy adj1 loss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B96F9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228</w:t>
            </w:r>
          </w:p>
        </w:tc>
      </w:tr>
      <w:tr w:rsidR="00687605" w:rsidRPr="00687605" w14:paraId="4C97D107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8DD02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3604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iscarriage*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179BA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751</w:t>
            </w:r>
          </w:p>
        </w:tc>
      </w:tr>
      <w:tr w:rsidR="00687605" w:rsidRPr="00687605" w14:paraId="0286EE1A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AC824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CFBAD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pontaneous abortion* or recurrent abortion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FD33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584</w:t>
            </w:r>
          </w:p>
        </w:tc>
      </w:tr>
      <w:tr w:rsidR="00687605" w:rsidRPr="00687605" w14:paraId="3441E847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91E5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E6AC5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tillbirth* or still-birth* or stillborn* or still-born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2CCA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232</w:t>
            </w:r>
          </w:p>
        </w:tc>
      </w:tr>
      <w:tr w:rsidR="00687605" w:rsidRPr="00687605" w14:paraId="5A689D33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8BBD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A1A77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perinatal or prenatal or antenatal or peri-natal or pre-natal or ante-natal or postnatal or post-natal) adj1 (loss* or death* or demise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62365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159</w:t>
            </w:r>
          </w:p>
        </w:tc>
      </w:tr>
      <w:tr w:rsidR="00687605" w:rsidRPr="00687605" w14:paraId="4DD2C4A3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3A09D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5A73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fetal or foetal or fetus* or foetus* or neonatal or neo-natal or newborn* or new-born*) adj1 (loss* or death* or demise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DA0E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880</w:t>
            </w:r>
          </w:p>
        </w:tc>
      </w:tr>
      <w:tr w:rsidR="00687605" w:rsidRPr="00687605" w14:paraId="6FE9302E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E91A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7B2B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(intrapartum or intra-partum or antepartum or ante-partum or intrauterine or intra-uterine or in-utero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nutero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) adj1 (loss* or death* or demise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F6BD9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966</w:t>
            </w:r>
          </w:p>
        </w:tc>
      </w:tr>
      <w:tr w:rsidR="00687605" w:rsidRPr="00687605" w14:paraId="3485417C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A586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F80C0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-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B2B34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7166</w:t>
            </w:r>
          </w:p>
        </w:tc>
      </w:tr>
      <w:tr w:rsidR="00687605" w:rsidRPr="00687605" w14:paraId="356A7A2B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DF27B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C60FB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couns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1403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320</w:t>
            </w:r>
          </w:p>
        </w:tc>
      </w:tr>
      <w:tr w:rsidR="00687605" w:rsidRPr="00687605" w14:paraId="05867A01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D8FD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3611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psych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0046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8112</w:t>
            </w:r>
          </w:p>
        </w:tc>
      </w:tr>
      <w:tr w:rsidR="00687605" w:rsidRPr="00687605" w14:paraId="23909228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338E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9D245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ple therapy/ or emotion-focused therapy/ or family therapy/ or guided imagery/ or marital therapy/ or mindfulness/ or rational emotive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4ACA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2063</w:t>
            </w:r>
          </w:p>
        </w:tc>
      </w:tr>
      <w:tr w:rsidR="00687605" w:rsidRPr="00687605" w14:paraId="4CD48EFA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43DC5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A3287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gnitive behavioral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1555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420</w:t>
            </w:r>
          </w:p>
        </w:tc>
      </w:tr>
      <w:tr w:rsidR="00687605" w:rsidRPr="00687605" w14:paraId="00C38C2B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DDD85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802D9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cognitive therapy/ or "acceptance and commitment therapy"/ or *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1F5E7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8539</w:t>
            </w:r>
          </w:p>
        </w:tc>
      </w:tr>
      <w:tr w:rsidR="00687605" w:rsidRPr="00687605" w14:paraId="4531A3DD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4FAA7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0B8E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nsel*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i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15760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3000</w:t>
            </w:r>
          </w:p>
        </w:tc>
      </w:tr>
      <w:tr w:rsidR="00687605" w:rsidRPr="00687605" w14:paraId="3B69E0C1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832A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BCA37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99DDD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7064</w:t>
            </w:r>
          </w:p>
        </w:tc>
      </w:tr>
      <w:tr w:rsidR="00687605" w:rsidRPr="00687605" w14:paraId="4CE7AA6B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0322A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15E3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gnitive adj2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8E9A2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9361</w:t>
            </w:r>
          </w:p>
        </w:tc>
      </w:tr>
      <w:tr w:rsidR="00687605" w:rsidRPr="00687605" w14:paraId="640790D5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1980B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2E1A4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 adj1 commitment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75652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4</w:t>
            </w:r>
          </w:p>
        </w:tc>
      </w:tr>
      <w:tr w:rsidR="00687605" w:rsidRPr="00687605" w14:paraId="32611CCF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C1DC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E884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-based adj1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EB56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2</w:t>
            </w:r>
          </w:p>
        </w:tc>
      </w:tr>
      <w:tr w:rsidR="00687605" w:rsidRPr="00687605" w14:paraId="40B5343C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B117B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A852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dialectical adj2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42C5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18</w:t>
            </w:r>
          </w:p>
        </w:tc>
      </w:tr>
      <w:tr w:rsidR="00687605" w:rsidRPr="00687605" w14:paraId="4F54599E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1B199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6FF3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behavior* or behaviour* or interpersonal or inter-personal) adj1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9C982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3218</w:t>
            </w:r>
          </w:p>
        </w:tc>
      </w:tr>
      <w:tr w:rsidR="00687605" w:rsidRPr="00687605" w14:paraId="0F4C813D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ED09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655E0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Functional Analytic adj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964CA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1</w:t>
            </w:r>
          </w:p>
        </w:tc>
      </w:tr>
      <w:tr w:rsidR="00687605" w:rsidRPr="00687605" w14:paraId="1337A150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6AB3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2732E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Integrative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Behavio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Couple*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999A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</w:tr>
      <w:tr w:rsidR="00687605" w:rsidRPr="00687605" w14:paraId="56A506D5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43C2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45F9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grief or bereavement) adj2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3D8E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16</w:t>
            </w:r>
          </w:p>
        </w:tc>
      </w:tr>
      <w:tr w:rsidR="00687605" w:rsidRPr="00687605" w14:paraId="3C3637BB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40F52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C6C84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mplicated grief adj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o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BF8D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</w:t>
            </w:r>
          </w:p>
        </w:tc>
      </w:tr>
      <w:tr w:rsidR="00687605" w:rsidRPr="00687605" w14:paraId="3E47B72A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4E2CB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D41C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metacognitive or meta-cognitive) adj2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0C2A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3</w:t>
            </w:r>
          </w:p>
        </w:tc>
      </w:tr>
      <w:tr w:rsidR="00687605" w:rsidRPr="00687605" w14:paraId="6566806B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A98D4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5DD4D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rational adj1 (emotive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7961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864</w:t>
            </w:r>
          </w:p>
        </w:tc>
      </w:tr>
      <w:tr w:rsidR="00687605" w:rsidRPr="00687605" w14:paraId="640680EA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9775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32E3A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guided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magery.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12BB5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71</w:t>
            </w:r>
          </w:p>
        </w:tc>
      </w:tr>
      <w:tr w:rsidR="00687605" w:rsidRPr="00687605" w14:paraId="61923230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C79C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7DEC4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mindfulness or mindfulness-based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9F67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846</w:t>
            </w:r>
          </w:p>
        </w:tc>
      </w:tr>
      <w:tr w:rsidR="00687605" w:rsidRPr="00687605" w14:paraId="491D53E7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C434A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E3E48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couple* or marital or family) adj2 (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8262D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127</w:t>
            </w:r>
          </w:p>
        </w:tc>
      </w:tr>
      <w:tr w:rsidR="00687605" w:rsidRPr="00687605" w14:paraId="3224C5DA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8B0AB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E4B3E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emotion focus* adj1 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9491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8</w:t>
            </w:r>
          </w:p>
        </w:tc>
      </w:tr>
      <w:tr w:rsidR="00687605" w:rsidRPr="00687605" w14:paraId="55E581F1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70A45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1DD3F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PT or CBT).</w:t>
            </w:r>
            <w:proofErr w:type="spellStart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w</w:t>
            </w:r>
            <w:proofErr w:type="spellEnd"/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18E1C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054</w:t>
            </w:r>
          </w:p>
        </w:tc>
      </w:tr>
      <w:tr w:rsidR="00687605" w:rsidRPr="00687605" w14:paraId="19F4B638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6D61D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0EF06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3-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EA6E1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80702</w:t>
            </w:r>
          </w:p>
        </w:tc>
      </w:tr>
      <w:tr w:rsidR="00687605" w:rsidRPr="00687605" w14:paraId="28E2FED8" w14:textId="77777777" w:rsidTr="0068760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F49D3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0086E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 and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04990" w14:textId="77777777" w:rsidR="00687605" w:rsidRPr="00687605" w:rsidRDefault="00687605" w:rsidP="00687605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687605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44</w:t>
            </w:r>
          </w:p>
        </w:tc>
      </w:tr>
    </w:tbl>
    <w:p w14:paraId="27575CAB" w14:textId="77777777" w:rsidR="00687605" w:rsidRPr="00687605" w:rsidRDefault="00687605" w:rsidP="00687605">
      <w:pPr>
        <w:rPr>
          <w:rFonts w:ascii="Times New Roman" w:eastAsia="Times New Roman" w:hAnsi="Times New Roman" w:cs="Times New Roman"/>
          <w:lang w:val="en-CA" w:eastAsia="en-CA"/>
        </w:rPr>
      </w:pPr>
    </w:p>
    <w:p w14:paraId="5D8AC870" w14:textId="77777777" w:rsidR="00687605" w:rsidRDefault="00687605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303852FF" w14:textId="77777777" w:rsidR="0044323F" w:rsidRDefault="0044323F" w:rsidP="0044323F">
      <w:pPr>
        <w:rPr>
          <w:b/>
          <w:lang w:val="en-CA"/>
        </w:rPr>
      </w:pPr>
    </w:p>
    <w:p w14:paraId="7BD4C019" w14:textId="77777777" w:rsidR="00C176A8" w:rsidRPr="00C176A8" w:rsidRDefault="00C176A8" w:rsidP="00C176A8">
      <w:pPr>
        <w:rPr>
          <w:rFonts w:ascii="Times New Roman" w:eastAsia="Times New Roman" w:hAnsi="Times New Roman" w:cs="Times New Roman"/>
          <w:lang w:val="en-CA" w:eastAsia="en-CA"/>
        </w:rPr>
      </w:pPr>
      <w:r w:rsidRPr="00C176A8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Database(s): </w:t>
      </w:r>
      <w:r w:rsidRPr="00C176A8">
        <w:rPr>
          <w:rFonts w:ascii="Helvetica Neue" w:eastAsia="Times New Roman" w:hAnsi="Helvetica Neue" w:cs="Times New Roman"/>
          <w:b/>
          <w:bCs/>
          <w:color w:val="0A0905"/>
          <w:sz w:val="18"/>
          <w:szCs w:val="18"/>
          <w:lang w:val="en-CA" w:eastAsia="en-CA"/>
        </w:rPr>
        <w:t>EBM Reviews - Cochrane Central Register of Controlled Trials </w:t>
      </w:r>
      <w:r w:rsidRPr="00C176A8">
        <w:rPr>
          <w:rFonts w:ascii="Helvetica Neue" w:eastAsia="Times New Roman" w:hAnsi="Helvetica Neue" w:cs="Times New Roman"/>
          <w:color w:val="0A0905"/>
          <w:sz w:val="15"/>
          <w:szCs w:val="15"/>
          <w:lang w:val="en-CA" w:eastAsia="en-CA"/>
        </w:rPr>
        <w:t>December 2018</w:t>
      </w:r>
      <w:r w:rsidRPr="00C176A8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 </w:t>
      </w:r>
      <w:r w:rsidRPr="00C176A8">
        <w:rPr>
          <w:rFonts w:ascii="Helvetica Neue" w:eastAsia="Times New Roman" w:hAnsi="Helvetica Neue" w:cs="Times New Roman"/>
          <w:color w:val="0A0905"/>
          <w:sz w:val="18"/>
          <w:szCs w:val="18"/>
          <w:lang w:val="en-CA" w:eastAsia="en-CA"/>
        </w:rPr>
        <w:br/>
      </w:r>
      <w:r w:rsidRPr="00C176A8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  <w:lang w:val="en-CA"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765"/>
        <w:gridCol w:w="689"/>
      </w:tblGrid>
      <w:tr w:rsidR="00C176A8" w:rsidRPr="00C176A8" w14:paraId="18A67459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A7984" w14:textId="77777777" w:rsidR="00C176A8" w:rsidRPr="00C176A8" w:rsidRDefault="00C176A8" w:rsidP="00C176A8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48F4C" w14:textId="77777777" w:rsidR="00C176A8" w:rsidRPr="00C176A8" w:rsidRDefault="00C176A8" w:rsidP="00C176A8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A485A" w14:textId="77777777" w:rsidR="00C176A8" w:rsidRPr="00C176A8" w:rsidRDefault="00C176A8" w:rsidP="00C176A8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CA" w:eastAsia="en-CA"/>
              </w:rPr>
              <w:t>Results</w:t>
            </w:r>
          </w:p>
        </w:tc>
      </w:tr>
      <w:tr w:rsidR="00C176A8" w:rsidRPr="00C176A8" w14:paraId="2558515D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A310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7CA5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Abortion, Spontaneous/ or *Abortion, Habitu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920B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</w:t>
            </w:r>
          </w:p>
        </w:tc>
      </w:tr>
      <w:tr w:rsidR="00C176A8" w:rsidRPr="00C176A8" w14:paraId="0CCADC15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62A9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B9E9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Stillbir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0F81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0</w:t>
            </w:r>
          </w:p>
        </w:tc>
      </w:tr>
      <w:tr w:rsidR="00C176A8" w:rsidRPr="00C176A8" w14:paraId="3C6247E9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9D4E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9F33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Fetal Dea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3850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0</w:t>
            </w:r>
          </w:p>
        </w:tc>
      </w:tr>
      <w:tr w:rsidR="00C176A8" w:rsidRPr="00C176A8" w14:paraId="65DC3465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D999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A684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Perinatal Dea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E987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0</w:t>
            </w:r>
          </w:p>
        </w:tc>
      </w:tr>
      <w:tr w:rsidR="00C176A8" w:rsidRPr="00C176A8" w14:paraId="16786733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2E9B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E232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nfant* adj1 (loss* or death* or demise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82035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50</w:t>
            </w:r>
          </w:p>
        </w:tc>
      </w:tr>
      <w:tr w:rsidR="00C176A8" w:rsidRPr="00C176A8" w14:paraId="420EA61B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BD01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BD867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Pregnancy adj1 loss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9C887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57</w:t>
            </w:r>
          </w:p>
        </w:tc>
      </w:tr>
      <w:tr w:rsidR="00C176A8" w:rsidRPr="00C176A8" w14:paraId="5A9BB108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72317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9F58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miscarriage*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E3E5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77</w:t>
            </w:r>
          </w:p>
        </w:tc>
      </w:tr>
      <w:tr w:rsidR="00C176A8" w:rsidRPr="00C176A8" w14:paraId="063BAC39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356C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3CB3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pontaneous abortion* or recurrent abortion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87B36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47</w:t>
            </w:r>
          </w:p>
        </w:tc>
      </w:tr>
      <w:tr w:rsidR="00C176A8" w:rsidRPr="00C176A8" w14:paraId="0655762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AC5D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5DA9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stillbirth* or still-birth* or stillborn* or still-born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EF5B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21</w:t>
            </w:r>
          </w:p>
        </w:tc>
      </w:tr>
      <w:tr w:rsidR="00C176A8" w:rsidRPr="00C176A8" w14:paraId="0D935445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275A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79BE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perinatal or prenatal or antenatal or peri-natal or pre-natal or ante-natal or postnatal or post-natal) adj1 (loss* or death* or demise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57EE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9</w:t>
            </w:r>
          </w:p>
        </w:tc>
      </w:tr>
      <w:tr w:rsidR="00C176A8" w:rsidRPr="00C176A8" w14:paraId="1228D6B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48C7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CBFC9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fetal or foetal or fetus* or foetus* or neonatal or neo-natal or newborn* or new-born*) adj1 (loss* or death* or demise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6821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71</w:t>
            </w:r>
          </w:p>
        </w:tc>
      </w:tr>
      <w:tr w:rsidR="00C176A8" w:rsidRPr="00C176A8" w14:paraId="1506B156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1ECB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31834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(intrapartum or intra-partum or antepartum or ante-partum or intrauterine or intra-uterine or in-utero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nutero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) adj1 (loss* or death* or demise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42FB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9</w:t>
            </w:r>
          </w:p>
        </w:tc>
      </w:tr>
      <w:tr w:rsidR="00C176A8" w:rsidRPr="00C176A8" w14:paraId="2F81FE61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DDDE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5A59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EECD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71</w:t>
            </w:r>
          </w:p>
        </w:tc>
      </w:tr>
      <w:tr w:rsidR="00C176A8" w:rsidRPr="00C176A8" w14:paraId="5BEB93E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8A149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0436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Counse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60CF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0</w:t>
            </w:r>
          </w:p>
        </w:tc>
      </w:tr>
      <w:tr w:rsidR="00C176A8" w:rsidRPr="00C176A8" w14:paraId="237AB7CA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5E5A6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7FE4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Psycho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1BB4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</w:t>
            </w:r>
          </w:p>
        </w:tc>
      </w:tr>
      <w:tr w:rsidR="00C176A8" w:rsidRPr="00C176A8" w14:paraId="6D009C76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972F6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C1225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behavior therapy/ or emotion-focused therapy/ or person-centered psychotherapy/ or psychotherapy, brief/ or psychotherapy, multiple/ or psychotherapy, psychodynamic/ or psychotherapy, rational-emot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0F9E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073</w:t>
            </w:r>
          </w:p>
        </w:tc>
      </w:tr>
      <w:tr w:rsidR="00C176A8" w:rsidRPr="00C176A8" w14:paraId="6461E16A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F50E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EA4D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gnitive behavioral therapy/ or "acceptance and commitment therapy"/ or mindfuln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7F6B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46</w:t>
            </w:r>
          </w:p>
        </w:tc>
      </w:tr>
      <w:tr w:rsidR="00C176A8" w:rsidRPr="00C176A8" w14:paraId="6B7FC53B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18C2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A9C8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Dialectical Behavior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45B5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0</w:t>
            </w:r>
          </w:p>
        </w:tc>
      </w:tr>
      <w:tr w:rsidR="00C176A8" w:rsidRPr="00C176A8" w14:paraId="443CF830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E58F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8421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proofErr w:type="gram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ples</w:t>
            </w:r>
            <w:proofErr w:type="gram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 therapy/ or marital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B587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4</w:t>
            </w:r>
          </w:p>
        </w:tc>
      </w:tr>
      <w:tr w:rsidR="00C176A8" w:rsidRPr="00C176A8" w14:paraId="51B9430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A1D0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99734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Family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A55C5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58</w:t>
            </w:r>
          </w:p>
        </w:tc>
      </w:tr>
      <w:tr w:rsidR="00C176A8" w:rsidRPr="00C176A8" w14:paraId="4A792D98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D42E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D60B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counsel*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i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3B4B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401</w:t>
            </w:r>
          </w:p>
        </w:tc>
      </w:tr>
      <w:tr w:rsidR="00C176A8" w:rsidRPr="00C176A8" w14:paraId="7960481F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6FAE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381B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3827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192</w:t>
            </w:r>
          </w:p>
        </w:tc>
      </w:tr>
      <w:tr w:rsidR="00C176A8" w:rsidRPr="00C176A8" w14:paraId="50797371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BBF0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B5904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gnitive adj2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2A53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990</w:t>
            </w:r>
          </w:p>
        </w:tc>
      </w:tr>
      <w:tr w:rsidR="00C176A8" w:rsidRPr="00C176A8" w14:paraId="10FE263A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E99E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41E2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 adj1 commitment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6483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49</w:t>
            </w:r>
          </w:p>
        </w:tc>
      </w:tr>
      <w:tr w:rsidR="00C176A8" w:rsidRPr="00C176A8" w14:paraId="14FDE66C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D3F4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1A08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acceptance-based adj1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8EA36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1</w:t>
            </w:r>
          </w:p>
        </w:tc>
      </w:tr>
      <w:tr w:rsidR="00C176A8" w:rsidRPr="00C176A8" w14:paraId="106CA1E3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D77A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51BC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dialectical adj2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6E1A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44</w:t>
            </w:r>
          </w:p>
        </w:tc>
      </w:tr>
      <w:tr w:rsidR="00C176A8" w:rsidRPr="00C176A8" w14:paraId="6F1AAB1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B347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940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behavior* or behaviour* or interpersonal or inter-personal) adj1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F8FC0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9837</w:t>
            </w:r>
          </w:p>
        </w:tc>
      </w:tr>
      <w:tr w:rsidR="00C176A8" w:rsidRPr="00C176A8" w14:paraId="321D2066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2723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562C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Functional Analytic adj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A62C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</w:t>
            </w:r>
          </w:p>
        </w:tc>
      </w:tr>
      <w:tr w:rsidR="00C176A8" w:rsidRPr="00C176A8" w14:paraId="5B13E85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0BF4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7A31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Integrative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Behavio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Couple*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7C8E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4</w:t>
            </w:r>
          </w:p>
        </w:tc>
      </w:tr>
      <w:tr w:rsidR="00C176A8" w:rsidRPr="00C176A8" w14:paraId="05E468E3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52CF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A038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grief or bereavement) adj2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5193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64</w:t>
            </w:r>
          </w:p>
        </w:tc>
      </w:tr>
      <w:tr w:rsidR="00C176A8" w:rsidRPr="00C176A8" w14:paraId="23BE6E39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87826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61FA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complicated grief adj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o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9E97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</w:t>
            </w:r>
          </w:p>
        </w:tc>
      </w:tr>
      <w:tr w:rsidR="00C176A8" w:rsidRPr="00C176A8" w14:paraId="270FCB2D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73B13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234D9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metacognitive or meta-cognitive) adj2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246B7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84</w:t>
            </w:r>
          </w:p>
        </w:tc>
      </w:tr>
      <w:tr w:rsidR="00C176A8" w:rsidRPr="00C176A8" w14:paraId="1E941B30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23805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BD3E9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rational adj1 (emotive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* or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psycho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psycho-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D5F0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75</w:t>
            </w:r>
          </w:p>
        </w:tc>
      </w:tr>
      <w:tr w:rsidR="00C176A8" w:rsidRPr="00C176A8" w14:paraId="64402455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3D36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1335C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guided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imagery.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C4BAE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76</w:t>
            </w:r>
          </w:p>
        </w:tc>
      </w:tr>
      <w:tr w:rsidR="00C176A8" w:rsidRPr="00C176A8" w14:paraId="5FDAD94E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EADB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B215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mindfulness or mindfulness-based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AFAF9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42</w:t>
            </w:r>
          </w:p>
        </w:tc>
      </w:tr>
      <w:tr w:rsidR="00C176A8" w:rsidRPr="00C176A8" w14:paraId="35B5FB6D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F5DA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9959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(couple* or marital or family) adj2 (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 or counsel*)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D3A64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240</w:t>
            </w:r>
          </w:p>
        </w:tc>
      </w:tr>
      <w:tr w:rsidR="00C176A8" w:rsidRPr="00C176A8" w14:paraId="74985CA2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B4A0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4E38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 xml:space="preserve">(emotion focus* adj1 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herap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*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9E08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4</w:t>
            </w:r>
          </w:p>
        </w:tc>
      </w:tr>
      <w:tr w:rsidR="00C176A8" w:rsidRPr="00C176A8" w14:paraId="00D22B67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6A3C6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58C38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(IPT or CBT).</w:t>
            </w:r>
            <w:proofErr w:type="spellStart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tw,kf</w:t>
            </w:r>
            <w:proofErr w:type="spellEnd"/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0F70B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921</w:t>
            </w:r>
          </w:p>
        </w:tc>
      </w:tr>
      <w:tr w:rsidR="00C176A8" w:rsidRPr="00C176A8" w14:paraId="63AE5F8B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7D00F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5876D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or/14-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91382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27976</w:t>
            </w:r>
          </w:p>
        </w:tc>
      </w:tr>
      <w:tr w:rsidR="00C176A8" w:rsidRPr="00C176A8" w14:paraId="45CF011A" w14:textId="77777777" w:rsidTr="00C176A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43CBA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A6E41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13 and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4A6C7" w14:textId="77777777" w:rsidR="00C176A8" w:rsidRPr="00C176A8" w:rsidRDefault="00C176A8" w:rsidP="00C176A8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</w:pPr>
            <w:r w:rsidRPr="00C176A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CA" w:eastAsia="en-CA"/>
              </w:rPr>
              <w:t>57</w:t>
            </w:r>
          </w:p>
        </w:tc>
      </w:tr>
    </w:tbl>
    <w:p w14:paraId="316A0FFF" w14:textId="77777777" w:rsidR="00C176A8" w:rsidRPr="00C176A8" w:rsidRDefault="00C176A8" w:rsidP="00C176A8">
      <w:pPr>
        <w:rPr>
          <w:rFonts w:ascii="Times New Roman" w:eastAsia="Times New Roman" w:hAnsi="Times New Roman" w:cs="Times New Roman"/>
          <w:lang w:val="en-CA" w:eastAsia="en-CA"/>
        </w:rPr>
      </w:pPr>
    </w:p>
    <w:p w14:paraId="4CF48366" w14:textId="77777777" w:rsidR="00C176A8" w:rsidRDefault="00C176A8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5B61D11F" w14:textId="77777777" w:rsidR="00687605" w:rsidRPr="00BC72E9" w:rsidRDefault="00BC72E9" w:rsidP="0044323F">
      <w:pPr>
        <w:rPr>
          <w:lang w:val="en-CA"/>
        </w:rPr>
      </w:pPr>
      <w:r>
        <w:rPr>
          <w:lang w:val="en-CA"/>
        </w:rPr>
        <w:lastRenderedPageBreak/>
        <w:t>SCOPUS Search</w:t>
      </w:r>
      <w:r>
        <w:rPr>
          <w:i/>
          <w:lang w:val="en-CA"/>
        </w:rPr>
        <w:t xml:space="preserve"> </w:t>
      </w:r>
      <w:r>
        <w:rPr>
          <w:lang w:val="en-CA"/>
        </w:rPr>
        <w:t>January 29, 2019</w:t>
      </w:r>
    </w:p>
    <w:p w14:paraId="52A06FC5" w14:textId="77777777" w:rsidR="00BC72E9" w:rsidRPr="002C381C" w:rsidRDefault="00BC72E9" w:rsidP="00BC72E9">
      <w:pPr>
        <w:spacing w:before="100" w:beforeAutospacing="1" w:after="100" w:afterAutospacing="1" w:line="300" w:lineRule="atLeast"/>
        <w:outlineLvl w:val="1"/>
        <w:rPr>
          <w:rFonts w:eastAsia="Times New Roman" w:cstheme="minorHAnsi"/>
          <w:bCs/>
          <w:sz w:val="20"/>
          <w:szCs w:val="20"/>
          <w:lang w:val="en-CA" w:eastAsia="en-CA"/>
        </w:rPr>
      </w:pP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( ( TITLE-ABS-KEY ( ( 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-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 OR  ( 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cognitive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 W/2  ( 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-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)  OR  ( 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acceptance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W/1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commitment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 AND 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OR  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acceptance-based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W/1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 OR  ( 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"complicated grief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"Functional Analytic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behavior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behaviour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terperson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ter-person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ialectic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W/1  ( 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o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-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 OR  ( ( 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ration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 W/1  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emotiv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sycho-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 OR  TITLE-ABS-KEY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"guided imagery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 xml:space="preserve">"Integrative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Behavio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 xml:space="preserve">* Couple*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OR  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mindfulness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mindfulness-based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 OR  TITLE-ABS-KEY (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coupl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mari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family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metacognitive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meta-cognitive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grief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bereavement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W/2  ( 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counsel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) )  OR  ( 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"emotion focus*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W/1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therap</w:t>
      </w:r>
      <w:proofErr w:type="spellEnd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)  AND  ( ( ( TITLE-ABS-KEY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regnancy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W/2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loss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OR  TITLE-ABS-KEY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miscarriag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"spontaneous abortion*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"recurrent abortion"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stillbirth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still-birth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stillborn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still-born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OR  TITLE-ABS-KEY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fant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 W/2  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loss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ath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mis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) )  OR  ( ( TITLE-ABS-KEY (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eri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re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ante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eri-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re-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ante-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ost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post-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W/2  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loss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ath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mis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 OR  TITLE-ABS-KEY (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fe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foe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fetus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foetus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neo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neo-natal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newborn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new-born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W/2  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loss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ath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mis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) )  OR  TITLE-ABS-KEY ( ( 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trapartum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tra-partum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antepartum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ante-partum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trauterine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tra-uterine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-utero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proofErr w:type="spellStart"/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inutero</w:t>
      </w:r>
      <w:proofErr w:type="spellEnd"/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> )  W/2  ( 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loss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ath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 OR  </w:t>
      </w:r>
      <w:r w:rsidRPr="002C381C">
        <w:rPr>
          <w:rFonts w:eastAsia="Times New Roman" w:cstheme="minorHAnsi"/>
          <w:bCs/>
          <w:i/>
          <w:iCs/>
          <w:sz w:val="20"/>
          <w:szCs w:val="20"/>
          <w:lang w:val="en-CA" w:eastAsia="en-CA"/>
        </w:rPr>
        <w:t>demise*</w:t>
      </w:r>
      <w:r w:rsidRPr="002C381C">
        <w:rPr>
          <w:rFonts w:eastAsia="Times New Roman" w:cstheme="minorHAnsi"/>
          <w:bCs/>
          <w:sz w:val="20"/>
          <w:szCs w:val="20"/>
          <w:lang w:val="en-CA" w:eastAsia="en-CA"/>
        </w:rPr>
        <w:t xml:space="preserve"> ) ) ) ) ) )  </w:t>
      </w:r>
    </w:p>
    <w:p w14:paraId="3ACD0232" w14:textId="50D87C41" w:rsidR="00C9305C" w:rsidRPr="0044323F" w:rsidRDefault="00C9305C" w:rsidP="0044323F">
      <w:pPr>
        <w:rPr>
          <w:b/>
          <w:lang w:val="en-CA"/>
        </w:rPr>
      </w:pPr>
      <w:bookmarkStart w:id="0" w:name="_GoBack"/>
      <w:bookmarkEnd w:id="0"/>
    </w:p>
    <w:sectPr w:rsidR="00C9305C" w:rsidRPr="0044323F" w:rsidSect="0044323F">
      <w:headerReference w:type="default" r:id="rId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355A5" w14:textId="77777777" w:rsidR="00290496" w:rsidRDefault="00290496" w:rsidP="0030669F">
      <w:r>
        <w:separator/>
      </w:r>
    </w:p>
  </w:endnote>
  <w:endnote w:type="continuationSeparator" w:id="0">
    <w:p w14:paraId="335BCD2A" w14:textId="77777777" w:rsidR="00290496" w:rsidRDefault="00290496" w:rsidP="00306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9615B" w14:textId="77777777" w:rsidR="00290496" w:rsidRDefault="00290496" w:rsidP="0030669F">
      <w:r>
        <w:separator/>
      </w:r>
    </w:p>
  </w:footnote>
  <w:footnote w:type="continuationSeparator" w:id="0">
    <w:p w14:paraId="083B20DD" w14:textId="77777777" w:rsidR="00290496" w:rsidRDefault="00290496" w:rsidP="003066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03386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1D6BE6" w14:textId="0AAA240D" w:rsidR="0030669F" w:rsidRDefault="003066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2B7D5" w14:textId="77777777" w:rsidR="0030669F" w:rsidRDefault="003066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23F"/>
    <w:rsid w:val="00003D46"/>
    <w:rsid w:val="001031DA"/>
    <w:rsid w:val="00107DE0"/>
    <w:rsid w:val="00123BAF"/>
    <w:rsid w:val="00134CE2"/>
    <w:rsid w:val="00146B27"/>
    <w:rsid w:val="00194DFC"/>
    <w:rsid w:val="00203B92"/>
    <w:rsid w:val="00235044"/>
    <w:rsid w:val="00290496"/>
    <w:rsid w:val="00297FF2"/>
    <w:rsid w:val="0030669F"/>
    <w:rsid w:val="00344654"/>
    <w:rsid w:val="003459DE"/>
    <w:rsid w:val="003C14AB"/>
    <w:rsid w:val="0044323F"/>
    <w:rsid w:val="00456815"/>
    <w:rsid w:val="00570D9D"/>
    <w:rsid w:val="00613204"/>
    <w:rsid w:val="00687605"/>
    <w:rsid w:val="006A23CA"/>
    <w:rsid w:val="006E28F5"/>
    <w:rsid w:val="007B6C58"/>
    <w:rsid w:val="007C522C"/>
    <w:rsid w:val="00867484"/>
    <w:rsid w:val="008A2EBE"/>
    <w:rsid w:val="008F7FFD"/>
    <w:rsid w:val="009F6CD1"/>
    <w:rsid w:val="00AC7837"/>
    <w:rsid w:val="00B27D84"/>
    <w:rsid w:val="00BC72E9"/>
    <w:rsid w:val="00C176A8"/>
    <w:rsid w:val="00C9305C"/>
    <w:rsid w:val="00D241F7"/>
    <w:rsid w:val="00E02BD0"/>
    <w:rsid w:val="00E2075C"/>
    <w:rsid w:val="00E713E7"/>
    <w:rsid w:val="00E833FE"/>
    <w:rsid w:val="00F56C08"/>
    <w:rsid w:val="00FD0898"/>
    <w:rsid w:val="00FD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C345"/>
  <w14:defaultImageDpi w14:val="32767"/>
  <w15:chartTrackingRefBased/>
  <w15:docId w15:val="{B020C32E-17C7-7E44-850C-E18D49B6B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4323F"/>
  </w:style>
  <w:style w:type="paragraph" w:styleId="BalloonText">
    <w:name w:val="Balloon Text"/>
    <w:basedOn w:val="Normal"/>
    <w:link w:val="BalloonTextChar"/>
    <w:uiPriority w:val="99"/>
    <w:semiHidden/>
    <w:unhideWhenUsed/>
    <w:rsid w:val="006132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2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66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69F"/>
  </w:style>
  <w:style w:type="paragraph" w:styleId="Footer">
    <w:name w:val="footer"/>
    <w:basedOn w:val="Normal"/>
    <w:link w:val="FooterChar"/>
    <w:uiPriority w:val="99"/>
    <w:unhideWhenUsed/>
    <w:rsid w:val="003066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4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24</Words>
  <Characters>10401</Characters>
  <Application>Microsoft Office Word</Application>
  <DocSecurity>0</DocSecurity>
  <Lines>86</Lines>
  <Paragraphs>24</Paragraphs>
  <ScaleCrop>false</ScaleCrop>
  <Company/>
  <LinksUpToDate>false</LinksUpToDate>
  <CharactersWithSpaces>1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Hayden</dc:creator>
  <cp:keywords/>
  <dc:description/>
  <cp:lastModifiedBy>Elyse Lecharrois</cp:lastModifiedBy>
  <cp:revision>3</cp:revision>
  <dcterms:created xsi:type="dcterms:W3CDTF">2019-10-21T06:00:00Z</dcterms:created>
  <dcterms:modified xsi:type="dcterms:W3CDTF">2019-10-21T06:24:00Z</dcterms:modified>
</cp:coreProperties>
</file>